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56EC" w:rsidRDefault="00BA1975">
      <w:r>
        <w:t>S</w:t>
      </w:r>
      <w:r w:rsidR="005D2E06">
        <w:t>2</w:t>
      </w:r>
      <w:r>
        <w:t xml:space="preserve"> </w:t>
      </w:r>
      <w:r w:rsidR="008C08F4">
        <w:t>Table</w:t>
      </w:r>
      <w:bookmarkStart w:id="0" w:name="_GoBack"/>
      <w:bookmarkEnd w:id="0"/>
      <w:r>
        <w:t>:  Analysis of homology between 5’UTR, c</w:t>
      </w:r>
      <w:r w:rsidR="00D911D2">
        <w:t xml:space="preserve">ore and NS5B region </w:t>
      </w:r>
      <w:r>
        <w:t xml:space="preserve">with reference sequence of 7 HCV viral strains. These strains </w:t>
      </w:r>
      <w:r w:rsidR="00D911D2">
        <w:t>showed discordant genotype when 5’UTR, Core and NS5B sequence was used</w:t>
      </w:r>
      <w:r w:rsidR="00801501">
        <w:t xml:space="preserve"> </w:t>
      </w:r>
      <w:r>
        <w:t xml:space="preserve">individually for </w:t>
      </w:r>
      <w:r w:rsidR="00801501">
        <w:t>genotyp</w:t>
      </w:r>
      <w:r>
        <w:t>e determination.</w:t>
      </w:r>
      <w:r w:rsidR="00D911D2">
        <w:t xml:space="preserve">  </w:t>
      </w:r>
    </w:p>
    <w:tbl>
      <w:tblPr>
        <w:tblW w:w="7983" w:type="dxa"/>
        <w:tblInd w:w="95" w:type="dxa"/>
        <w:tblLook w:val="04A0" w:firstRow="1" w:lastRow="0" w:firstColumn="1" w:lastColumn="0" w:noHBand="0" w:noVBand="1"/>
      </w:tblPr>
      <w:tblGrid>
        <w:gridCol w:w="2140"/>
        <w:gridCol w:w="1383"/>
        <w:gridCol w:w="1400"/>
        <w:gridCol w:w="1400"/>
        <w:gridCol w:w="1660"/>
      </w:tblGrid>
      <w:tr w:rsidR="00D911D2" w:rsidRPr="00812083" w:rsidTr="00DD453E">
        <w:trPr>
          <w:trHeight w:val="314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911D2" w:rsidRPr="00812083" w:rsidRDefault="00D911D2" w:rsidP="00D911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% similarity with </w:t>
            </w:r>
          </w:p>
        </w:tc>
      </w:tr>
      <w:tr w:rsidR="00D911D2" w:rsidRPr="00812083" w:rsidTr="00DD453E">
        <w:trPr>
          <w:trHeight w:val="315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911D2" w:rsidRPr="00812083" w:rsidRDefault="00D911D2" w:rsidP="002401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HCV isolate number (assigned genotype and subtype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911D2" w:rsidRPr="00812083" w:rsidRDefault="00BA1975" w:rsidP="002401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ference sequence genotyp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911D2" w:rsidRPr="00812083" w:rsidRDefault="00D911D2" w:rsidP="002401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5UTR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911D2" w:rsidRPr="00812083" w:rsidRDefault="00D911D2" w:rsidP="002401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Cor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911D2" w:rsidRPr="00812083" w:rsidRDefault="00D911D2" w:rsidP="002401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NS5B</w:t>
            </w:r>
          </w:p>
        </w:tc>
      </w:tr>
      <w:tr w:rsidR="00D911D2" w:rsidRPr="00812083" w:rsidTr="00DD453E">
        <w:trPr>
          <w:trHeight w:val="315"/>
        </w:trPr>
        <w:tc>
          <w:tcPr>
            <w:tcW w:w="21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1D2" w:rsidRPr="00812083" w:rsidRDefault="00D911D2" w:rsidP="00D91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10-C-0083 (6e)</w:t>
            </w:r>
            <w:r w:rsidRPr="00D911D2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φ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Subtype 1b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99.6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96.3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1D2" w:rsidRPr="00BA1975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1975">
              <w:rPr>
                <w:rFonts w:ascii="Calibri" w:eastAsia="Times New Roman" w:hAnsi="Calibri" w:cs="Times New Roman"/>
                <w:b/>
                <w:bCs/>
                <w:color w:val="000000"/>
              </w:rPr>
              <w:t>69.9</w:t>
            </w:r>
          </w:p>
        </w:tc>
      </w:tr>
      <w:tr w:rsidR="00D911D2" w:rsidRPr="00812083" w:rsidTr="00DD453E">
        <w:trPr>
          <w:trHeight w:val="315"/>
        </w:trPr>
        <w:tc>
          <w:tcPr>
            <w:tcW w:w="2140" w:type="dxa"/>
            <w:vMerge/>
            <w:vAlign w:val="center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Subtype 6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99.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86.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D911D2" w:rsidRPr="00D911D2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1D2">
              <w:rPr>
                <w:rFonts w:ascii="Calibri" w:eastAsia="Times New Roman" w:hAnsi="Calibri" w:cs="Times New Roman"/>
                <w:color w:val="000000"/>
              </w:rPr>
              <w:t>83.4</w:t>
            </w:r>
          </w:p>
        </w:tc>
      </w:tr>
      <w:tr w:rsidR="00D911D2" w:rsidRPr="00812083" w:rsidTr="00DD453E">
        <w:trPr>
          <w:trHeight w:val="315"/>
        </w:trPr>
        <w:tc>
          <w:tcPr>
            <w:tcW w:w="2140" w:type="dxa"/>
            <w:vMerge w:val="restart"/>
            <w:shd w:val="clear" w:color="auto" w:fill="auto"/>
            <w:noWrap/>
            <w:vAlign w:val="center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01EI-03-408 (1a)</w:t>
            </w:r>
            <w:r w:rsidRPr="00D911D2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 xml:space="preserve"> φ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Subtype 1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97.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87.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D911D2" w:rsidRPr="00D911D2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1D2">
              <w:rPr>
                <w:rFonts w:ascii="Calibri" w:eastAsia="Times New Roman" w:hAnsi="Calibri" w:cs="Times New Roman"/>
                <w:color w:val="000000"/>
              </w:rPr>
              <w:t>90.9</w:t>
            </w:r>
          </w:p>
        </w:tc>
      </w:tr>
      <w:tr w:rsidR="00D911D2" w:rsidRPr="00812083" w:rsidTr="00DD453E">
        <w:trPr>
          <w:trHeight w:val="315"/>
        </w:trPr>
        <w:tc>
          <w:tcPr>
            <w:tcW w:w="2140" w:type="dxa"/>
            <w:vMerge/>
            <w:vAlign w:val="center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Subtype 6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98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91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D911D2" w:rsidRPr="00BA1975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1975">
              <w:rPr>
                <w:rFonts w:ascii="Calibri" w:eastAsia="Times New Roman" w:hAnsi="Calibri" w:cs="Times New Roman"/>
                <w:b/>
                <w:bCs/>
                <w:color w:val="000000"/>
              </w:rPr>
              <w:t>66.3</w:t>
            </w:r>
          </w:p>
        </w:tc>
      </w:tr>
      <w:tr w:rsidR="00D911D2" w:rsidRPr="00812083" w:rsidTr="00DD453E">
        <w:trPr>
          <w:trHeight w:val="315"/>
        </w:trPr>
        <w:tc>
          <w:tcPr>
            <w:tcW w:w="2140" w:type="dxa"/>
            <w:vMerge w:val="restart"/>
            <w:shd w:val="clear" w:color="auto" w:fill="auto"/>
            <w:noWrap/>
            <w:vAlign w:val="center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VHA_8 (1b)</w:t>
            </w:r>
            <w:r w:rsidRPr="00D911D2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 xml:space="preserve"> φ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Subtype 1b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99.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D911D2" w:rsidRPr="00D911D2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1D2">
              <w:rPr>
                <w:rFonts w:ascii="Calibri" w:eastAsia="Times New Roman" w:hAnsi="Calibri" w:cs="Times New Roman"/>
                <w:color w:val="000000"/>
              </w:rPr>
              <w:t>90.6</w:t>
            </w:r>
          </w:p>
        </w:tc>
      </w:tr>
      <w:tr w:rsidR="00D911D2" w:rsidRPr="00812083" w:rsidTr="00DD453E">
        <w:trPr>
          <w:trHeight w:val="315"/>
        </w:trPr>
        <w:tc>
          <w:tcPr>
            <w:tcW w:w="2140" w:type="dxa"/>
            <w:vMerge/>
            <w:vAlign w:val="center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Subtype 6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97.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96.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D911D2" w:rsidRPr="00BA1975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1975">
              <w:rPr>
                <w:rFonts w:ascii="Calibri" w:eastAsia="Times New Roman" w:hAnsi="Calibri" w:cs="Times New Roman"/>
                <w:b/>
                <w:bCs/>
                <w:color w:val="000000"/>
              </w:rPr>
              <w:t>68.4</w:t>
            </w:r>
          </w:p>
        </w:tc>
      </w:tr>
      <w:tr w:rsidR="00D911D2" w:rsidRPr="00812083" w:rsidTr="00DD453E">
        <w:trPr>
          <w:trHeight w:val="315"/>
        </w:trPr>
        <w:tc>
          <w:tcPr>
            <w:tcW w:w="2140" w:type="dxa"/>
            <w:vMerge w:val="restart"/>
            <w:shd w:val="clear" w:color="auto" w:fill="auto"/>
            <w:noWrap/>
            <w:vAlign w:val="center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VHA_17 (1b)</w:t>
            </w:r>
            <w:r w:rsidRPr="00D911D2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 xml:space="preserve"> φ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Subtype 1b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99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85.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D911D2" w:rsidRPr="00D911D2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1D2">
              <w:rPr>
                <w:rFonts w:ascii="Calibri" w:eastAsia="Times New Roman" w:hAnsi="Calibri" w:cs="Times New Roman"/>
                <w:color w:val="000000"/>
              </w:rPr>
              <w:t>93.8</w:t>
            </w:r>
          </w:p>
        </w:tc>
      </w:tr>
      <w:tr w:rsidR="00D911D2" w:rsidRPr="00812083" w:rsidTr="00DD453E">
        <w:trPr>
          <w:trHeight w:val="315"/>
        </w:trPr>
        <w:tc>
          <w:tcPr>
            <w:tcW w:w="2140" w:type="dxa"/>
            <w:vMerge/>
            <w:vAlign w:val="center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Subtype 6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99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95.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D911D2" w:rsidRPr="00BA1975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1975">
              <w:rPr>
                <w:rFonts w:ascii="Calibri" w:eastAsia="Times New Roman" w:hAnsi="Calibri" w:cs="Times New Roman"/>
                <w:b/>
                <w:bCs/>
                <w:color w:val="000000"/>
              </w:rPr>
              <w:t>66.2</w:t>
            </w:r>
          </w:p>
        </w:tc>
      </w:tr>
      <w:tr w:rsidR="00D911D2" w:rsidRPr="00812083" w:rsidTr="00DD453E">
        <w:trPr>
          <w:trHeight w:val="315"/>
        </w:trPr>
        <w:tc>
          <w:tcPr>
            <w:tcW w:w="2140" w:type="dxa"/>
            <w:vMerge w:val="restart"/>
            <w:shd w:val="clear" w:color="auto" w:fill="auto"/>
            <w:noWrap/>
            <w:vAlign w:val="center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VHA_64 (1a)</w:t>
            </w:r>
            <w:r w:rsidRPr="00D911D2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 xml:space="preserve"> φ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Subtype 1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99.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85.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D911D2" w:rsidRPr="00D911D2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1D2">
              <w:rPr>
                <w:rFonts w:ascii="Calibri" w:eastAsia="Times New Roman" w:hAnsi="Calibri" w:cs="Times New Roman"/>
                <w:color w:val="000000"/>
              </w:rPr>
              <w:t>82.6</w:t>
            </w:r>
          </w:p>
        </w:tc>
      </w:tr>
      <w:tr w:rsidR="00D911D2" w:rsidRPr="00812083" w:rsidTr="00DD453E">
        <w:trPr>
          <w:trHeight w:val="315"/>
        </w:trPr>
        <w:tc>
          <w:tcPr>
            <w:tcW w:w="2140" w:type="dxa"/>
            <w:vMerge/>
            <w:vAlign w:val="center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Subtype 6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97.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88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D911D2" w:rsidRPr="00BA1975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1975">
              <w:rPr>
                <w:rFonts w:ascii="Calibri" w:eastAsia="Times New Roman" w:hAnsi="Calibri" w:cs="Times New Roman"/>
                <w:b/>
                <w:bCs/>
                <w:color w:val="000000"/>
              </w:rPr>
              <w:t>68.3</w:t>
            </w:r>
          </w:p>
        </w:tc>
      </w:tr>
      <w:tr w:rsidR="00D911D2" w:rsidRPr="00812083" w:rsidTr="00DD453E">
        <w:trPr>
          <w:trHeight w:val="315"/>
        </w:trPr>
        <w:tc>
          <w:tcPr>
            <w:tcW w:w="2140" w:type="dxa"/>
            <w:vMerge w:val="restart"/>
            <w:shd w:val="clear" w:color="auto" w:fill="auto"/>
            <w:noWrap/>
            <w:vAlign w:val="center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VHA_62 (1b)</w:t>
            </w:r>
            <w:r w:rsidRPr="00D911D2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 xml:space="preserve"> φ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Subtype 1b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99.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89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D911D2" w:rsidRPr="00D911D2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1D2">
              <w:rPr>
                <w:rFonts w:ascii="Calibri" w:eastAsia="Times New Roman" w:hAnsi="Calibri" w:cs="Times New Roman"/>
                <w:color w:val="000000"/>
              </w:rPr>
              <w:t>91.7</w:t>
            </w:r>
          </w:p>
        </w:tc>
      </w:tr>
      <w:tr w:rsidR="00D911D2" w:rsidRPr="00812083" w:rsidTr="00DD453E">
        <w:trPr>
          <w:trHeight w:val="315"/>
        </w:trPr>
        <w:tc>
          <w:tcPr>
            <w:tcW w:w="2140" w:type="dxa"/>
            <w:vMerge/>
            <w:vAlign w:val="center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Subtype 6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97.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94.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D911D2" w:rsidRPr="00BA1975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1975">
              <w:rPr>
                <w:rFonts w:ascii="Calibri" w:eastAsia="Times New Roman" w:hAnsi="Calibri" w:cs="Times New Roman"/>
                <w:b/>
                <w:bCs/>
                <w:color w:val="000000"/>
              </w:rPr>
              <w:t>67.4</w:t>
            </w:r>
          </w:p>
        </w:tc>
      </w:tr>
      <w:tr w:rsidR="00D911D2" w:rsidRPr="00812083" w:rsidTr="00DD453E">
        <w:trPr>
          <w:trHeight w:val="315"/>
        </w:trPr>
        <w:tc>
          <w:tcPr>
            <w:tcW w:w="2140" w:type="dxa"/>
            <w:vMerge w:val="restart"/>
            <w:shd w:val="clear" w:color="auto" w:fill="auto"/>
            <w:noWrap/>
            <w:vAlign w:val="center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VHA_18 (6a)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Subtype 1b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94.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87.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D911D2" w:rsidRPr="00D911D2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11D2">
              <w:rPr>
                <w:rFonts w:ascii="Calibri" w:eastAsia="Times New Roman" w:hAnsi="Calibri" w:cs="Times New Roman"/>
                <w:color w:val="000000"/>
              </w:rPr>
              <w:t>92.7</w:t>
            </w:r>
          </w:p>
        </w:tc>
      </w:tr>
      <w:tr w:rsidR="00D911D2" w:rsidRPr="00812083" w:rsidTr="00DD453E">
        <w:trPr>
          <w:trHeight w:val="315"/>
        </w:trPr>
        <w:tc>
          <w:tcPr>
            <w:tcW w:w="21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Subtype 6a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96.4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1D2" w:rsidRPr="00812083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2083">
              <w:rPr>
                <w:rFonts w:ascii="Calibri" w:eastAsia="Times New Roman" w:hAnsi="Calibri" w:cs="Times New Roman"/>
                <w:color w:val="000000"/>
              </w:rPr>
              <w:t>96.2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1D2" w:rsidRPr="00BA1975" w:rsidRDefault="00D911D2" w:rsidP="00812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1975">
              <w:rPr>
                <w:rFonts w:ascii="Calibri" w:eastAsia="Times New Roman" w:hAnsi="Calibri" w:cs="Times New Roman"/>
                <w:b/>
                <w:bCs/>
                <w:color w:val="000000"/>
              </w:rPr>
              <w:t>67.5</w:t>
            </w:r>
          </w:p>
        </w:tc>
      </w:tr>
    </w:tbl>
    <w:p w:rsidR="00BA1975" w:rsidRDefault="00BA1975" w:rsidP="00DD453E">
      <w:pPr>
        <w:rPr>
          <w:rFonts w:ascii="Calibri" w:eastAsia="Times New Roman" w:hAnsi="Calibri" w:cs="Times New Roman"/>
          <w:b/>
          <w:color w:val="000000"/>
          <w:vertAlign w:val="superscript"/>
        </w:rPr>
      </w:pPr>
    </w:p>
    <w:p w:rsidR="00D911D2" w:rsidRDefault="00D911D2" w:rsidP="00DD453E">
      <w:r w:rsidRPr="00DD453E">
        <w:rPr>
          <w:rFonts w:ascii="Calibri" w:eastAsia="Times New Roman" w:hAnsi="Calibri" w:cs="Times New Roman"/>
          <w:b/>
          <w:color w:val="000000"/>
          <w:vertAlign w:val="superscript"/>
        </w:rPr>
        <w:t>φ</w:t>
      </w:r>
      <w:r>
        <w:t xml:space="preserve"> Discordant between</w:t>
      </w:r>
      <w:r w:rsidR="00DD453E">
        <w:t xml:space="preserve"> core and 5”</w:t>
      </w:r>
      <w:r w:rsidR="00BA1975">
        <w:t xml:space="preserve"> </w:t>
      </w:r>
      <w:r w:rsidR="00DD453E">
        <w:t>UTR and NS5B</w:t>
      </w:r>
      <w:r>
        <w:t xml:space="preserve"> *Discordant between NS5B and core</w:t>
      </w:r>
      <w:r w:rsidR="00DD453E">
        <w:t xml:space="preserve"> and 5UTR</w:t>
      </w:r>
      <w:r>
        <w:t xml:space="preserve"> region</w:t>
      </w:r>
      <w:r w:rsidR="00BA1975">
        <w:t xml:space="preserve">. </w:t>
      </w:r>
      <w:r>
        <w:t xml:space="preserve"> </w:t>
      </w:r>
    </w:p>
    <w:sectPr w:rsidR="00D911D2" w:rsidSect="00E25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1617C4"/>
    <w:multiLevelType w:val="hybridMultilevel"/>
    <w:tmpl w:val="AF1A01F6"/>
    <w:lvl w:ilvl="0" w:tplc="D5EE9EBA">
      <w:start w:val="6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wNTc1tTQwMzUyMTVW0lEKTi0uzszPAykwrwUAKsWntywAAAA="/>
  </w:docVars>
  <w:rsids>
    <w:rsidRoot w:val="00812083"/>
    <w:rsid w:val="0009427E"/>
    <w:rsid w:val="002000B7"/>
    <w:rsid w:val="003134BA"/>
    <w:rsid w:val="0037468F"/>
    <w:rsid w:val="005D2E06"/>
    <w:rsid w:val="00723C9E"/>
    <w:rsid w:val="00801501"/>
    <w:rsid w:val="00812083"/>
    <w:rsid w:val="00834144"/>
    <w:rsid w:val="008C08F4"/>
    <w:rsid w:val="00A00A8D"/>
    <w:rsid w:val="00A76C26"/>
    <w:rsid w:val="00B54128"/>
    <w:rsid w:val="00BA1975"/>
    <w:rsid w:val="00D911D2"/>
    <w:rsid w:val="00DD453E"/>
    <w:rsid w:val="00E256EC"/>
    <w:rsid w:val="00ED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1191F"/>
  <w15:docId w15:val="{24993C17-1605-4E1B-B8A7-F673BAF4E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6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11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72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Department of Clinical Medecine</Company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ahman</dc:creator>
  <cp:lastModifiedBy>Motiur Rahman (Head of Lab)</cp:lastModifiedBy>
  <cp:revision>2</cp:revision>
  <cp:lastPrinted>2018-07-26T06:54:00Z</cp:lastPrinted>
  <dcterms:created xsi:type="dcterms:W3CDTF">2019-02-13T18:13:00Z</dcterms:created>
  <dcterms:modified xsi:type="dcterms:W3CDTF">2019-02-13T18:13:00Z</dcterms:modified>
</cp:coreProperties>
</file>